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7182"/>
        <w:gridCol w:w="2596"/>
      </w:tblGrid>
      <w:tr>
        <w:trPr>
          <w:tblHeader w:val="true"/>
          <w:trHeight w:val="30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ddition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i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/organ</w:t>
            </w:r>
          </w:p>
        </w:tc>
        <w:tc>
          <w:tcPr>
            <w:tcW w:w="7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velopmental stages collected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bbreviation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tent bud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- L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nter bud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- W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swell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- 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burst (green tip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- B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after-burst (rosette of leaf tips visible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d - AB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orescence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oung inflorescence (single flower in compact groups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orescence - Y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ll developed inflorescence (single flower separated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orescence - WD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ower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owering begins (10% caps off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ower - FB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owering (50% caps off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ower - F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men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ol of stamens from undisclosed flowers at 10% and 50% open flower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men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len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len from disclosed flowers at more than 50% open flower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len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pel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ol of carpels from undisclosed flowers at 10% and 50% open flower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pel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tal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ol of petals from undisclosed flowers at 10% and 50% open flower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tal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dril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oung tendril (pool of tendrils from shoot of 7 leaves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dril - Y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ll developed tendril (pool of tendrils from shoot of 12 leaves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dril - WD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ure tendril (pool of tendrils at fruit set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dril - 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f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oung leaf (pool of leaves from shoot of 5 leaves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f - Y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ure leaf (pool of leaves from shoot at fruit set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f - 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escencing leaf (pool of leaves at the beginning of leaf fall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f - 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B2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</w:t>
            </w:r>
            <w:bookmarkEnd w:id="0"/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P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érais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V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-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M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harvest withering I (1st month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PHWI</w:t>
            </w:r>
          </w:p>
        </w:tc>
      </w:tr>
      <w:tr>
        <w:trPr>
          <w:trHeight w:val="198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harvest withering II (2nd month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PHWII</w:t>
            </w:r>
          </w:p>
        </w:tc>
      </w:tr>
      <w:tr>
        <w:trPr>
          <w:trHeight w:val="316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harvest withering III (3rd month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Pericarp - PHWIII</w:t>
            </w:r>
          </w:p>
        </w:tc>
      </w:tr>
      <w:tr>
        <w:trPr>
          <w:trHeight w:val="15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Skin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Skin - PFS</w:t>
            </w:r>
          </w:p>
        </w:tc>
      </w:tr>
      <w:tr>
        <w:trPr>
          <w:trHeight w:val="113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érais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Skin - V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-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Skin - M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Skin - 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harvest withering I (1st month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Skin - PHWI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harvest withering II (2nd month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Skin - PHWII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Flesh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Flesh - P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érais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Flesh - V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-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Flesh - M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Flesh - 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harvest withering I (1st month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Flesh - PHWI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harvest withering II (2nd month)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 Flesh - PHWII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d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d - 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d -P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érais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d - V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-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d – M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B47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his</w:t>
            </w:r>
            <w:bookmarkEnd w:id="1"/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his-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-fruit se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his-PFS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érais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his-V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-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his-M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en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chis-R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m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een stem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m - G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oody stem</w:t>
            </w:r>
            <w:bookmarkEnd w:id="2"/>
            <w:bookmarkEnd w:id="3"/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m - W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itr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ultivati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</w:tr>
      <w:tr>
        <w:trPr>
          <w:trHeight w:val="310" w:hRule="atLeast"/>
          <w:cantSplit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dling</w:t>
            </w:r>
          </w:p>
        </w:tc>
        <w:tc>
          <w:tcPr>
            <w:tcW w:w="7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ol of 3 developmental stage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dling</w:t>
            </w:r>
          </w:p>
        </w:tc>
      </w:tr>
      <w:tr>
        <w:trPr>
          <w:trHeight w:val="320" w:hRule="atLeast"/>
          <w:cantSplit w:val="true"/>
        </w:trPr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7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0:52:00Z</dcterms:created>
  <dc:creator>xu</dc:creator>
  <dc:description/>
  <cp:keywords/>
  <dc:language>en-US</dc:language>
  <cp:lastModifiedBy>xu</cp:lastModifiedBy>
  <dcterms:modified xsi:type="dcterms:W3CDTF">2018-07-08T10:52:00Z</dcterms:modified>
  <cp:revision>2</cp:revision>
  <dc:subject/>
  <dc:title/>
</cp:coreProperties>
</file>